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18"/>
        <w:gridCol w:w="3150"/>
        <w:gridCol w:w="1710"/>
        <w:gridCol w:w="2898"/>
      </w:tblGrid>
      <w:tr w:rsidR="00E234F6" w:rsidRPr="004E5DCC" w:rsidTr="00E234F6">
        <w:tc>
          <w:tcPr>
            <w:tcW w:w="1818" w:type="dxa"/>
          </w:tcPr>
          <w:p w:rsidR="00E234F6" w:rsidRPr="004E5DCC" w:rsidRDefault="00E234F6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5DCC">
              <w:rPr>
                <w:rFonts w:asciiTheme="majorBidi" w:hAnsiTheme="majorBidi" w:cstheme="majorBidi"/>
                <w:sz w:val="20"/>
                <w:szCs w:val="20"/>
              </w:rPr>
              <w:t>Experiment</w:t>
            </w:r>
          </w:p>
        </w:tc>
        <w:tc>
          <w:tcPr>
            <w:tcW w:w="3150" w:type="dxa"/>
          </w:tcPr>
          <w:p w:rsidR="00E234F6" w:rsidRPr="004E5DCC" w:rsidRDefault="00E234F6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5DCC">
              <w:rPr>
                <w:rFonts w:asciiTheme="majorBidi" w:hAnsiTheme="majorBidi" w:cstheme="majorBidi"/>
                <w:sz w:val="20"/>
                <w:szCs w:val="20"/>
              </w:rPr>
              <w:t>Comparison</w:t>
            </w:r>
          </w:p>
        </w:tc>
        <w:tc>
          <w:tcPr>
            <w:tcW w:w="1710" w:type="dxa"/>
          </w:tcPr>
          <w:p w:rsidR="00E234F6" w:rsidRPr="004E5DCC" w:rsidRDefault="00E234F6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5DCC">
              <w:rPr>
                <w:rFonts w:asciiTheme="majorBidi" w:hAnsiTheme="majorBidi" w:cstheme="majorBidi"/>
                <w:sz w:val="20"/>
                <w:szCs w:val="20"/>
              </w:rPr>
              <w:t>Accession number</w:t>
            </w:r>
          </w:p>
        </w:tc>
        <w:tc>
          <w:tcPr>
            <w:tcW w:w="2898" w:type="dxa"/>
          </w:tcPr>
          <w:p w:rsidR="00E234F6" w:rsidRPr="004E5DCC" w:rsidRDefault="00E234F6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5DCC">
              <w:rPr>
                <w:rFonts w:asciiTheme="majorBidi" w:hAnsiTheme="majorBidi" w:cstheme="majorBidi"/>
                <w:sz w:val="20"/>
                <w:szCs w:val="20"/>
              </w:rPr>
              <w:t>Description</w:t>
            </w:r>
          </w:p>
        </w:tc>
      </w:tr>
      <w:tr w:rsidR="00E234F6" w:rsidRPr="004E5DCC" w:rsidTr="007872AA">
        <w:trPr>
          <w:trHeight w:val="683"/>
        </w:trPr>
        <w:tc>
          <w:tcPr>
            <w:tcW w:w="1818" w:type="dxa"/>
          </w:tcPr>
          <w:p w:rsidR="00E234F6" w:rsidRDefault="007872AA" w:rsidP="00E234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="000E5023">
              <w:rPr>
                <w:rFonts w:asciiTheme="majorBidi" w:hAnsiTheme="majorBidi" w:cstheme="majorBidi"/>
                <w:sz w:val="20"/>
                <w:szCs w:val="20"/>
              </w:rPr>
              <w:t>ng et al.</w:t>
            </w:r>
            <w:r w:rsidR="001C62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0E5023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</w:p>
          <w:p w:rsidR="001C62B9" w:rsidRPr="004E5DCC" w:rsidRDefault="001C62B9" w:rsidP="00B76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2</w:t>
            </w:r>
            <w:r w:rsidR="00B76168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:rsidR="00E234F6" w:rsidRPr="004E5DCC" w:rsidRDefault="000E5023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ld type neural progenitor cells (NPCs) versus neurons</w:t>
            </w:r>
          </w:p>
        </w:tc>
        <w:tc>
          <w:tcPr>
            <w:tcW w:w="1710" w:type="dxa"/>
          </w:tcPr>
          <w:p w:rsidR="00E234F6" w:rsidRPr="004E5DCC" w:rsidRDefault="000E5023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5023">
              <w:rPr>
                <w:rFonts w:asciiTheme="majorBidi" w:hAnsiTheme="majorBidi" w:cstheme="majorBidi"/>
                <w:sz w:val="20"/>
                <w:szCs w:val="20"/>
              </w:rPr>
              <w:t>GSE44175</w:t>
            </w:r>
          </w:p>
        </w:tc>
        <w:tc>
          <w:tcPr>
            <w:tcW w:w="2898" w:type="dxa"/>
          </w:tcPr>
          <w:p w:rsidR="00E234F6" w:rsidRPr="004E5DCC" w:rsidRDefault="000E5023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croarray data of wild type samples of this study were used.</w:t>
            </w:r>
          </w:p>
        </w:tc>
      </w:tr>
      <w:tr w:rsidR="00E234F6" w:rsidRPr="004E5DCC" w:rsidTr="00E234F6">
        <w:trPr>
          <w:trHeight w:val="503"/>
        </w:trPr>
        <w:tc>
          <w:tcPr>
            <w:tcW w:w="1818" w:type="dxa"/>
          </w:tcPr>
          <w:p w:rsidR="00E234F6" w:rsidRDefault="007872AA" w:rsidP="00E234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im et al. (2009)</w:t>
            </w:r>
          </w:p>
          <w:p w:rsidR="001C62B9" w:rsidRDefault="001C62B9" w:rsidP="00E234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2</w:t>
            </w:r>
            <w:r w:rsidR="00B7616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  <w:p w:rsidR="007872AA" w:rsidRDefault="007872AA" w:rsidP="00E234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:rsidR="007872AA" w:rsidRDefault="007872AA" w:rsidP="00E234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ahoy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(2008)</w:t>
            </w:r>
          </w:p>
          <w:p w:rsidR="001C62B9" w:rsidRPr="004E5DCC" w:rsidRDefault="001C62B9" w:rsidP="00B76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2</w:t>
            </w:r>
            <w:r w:rsidR="00B7616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bookmarkStart w:id="0" w:name="_GoBack"/>
            <w:bookmarkEnd w:id="0"/>
          </w:p>
        </w:tc>
        <w:tc>
          <w:tcPr>
            <w:tcW w:w="3150" w:type="dxa"/>
          </w:tcPr>
          <w:p w:rsidR="00E234F6" w:rsidRPr="004E5DCC" w:rsidRDefault="007872AA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SC samples from Kim et al study versus postnatal age day 16 astrocyte samples </w:t>
            </w:r>
          </w:p>
        </w:tc>
        <w:tc>
          <w:tcPr>
            <w:tcW w:w="1710" w:type="dxa"/>
          </w:tcPr>
          <w:p w:rsidR="00E234F6" w:rsidRDefault="007872AA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72AA">
              <w:rPr>
                <w:rFonts w:asciiTheme="majorBidi" w:hAnsiTheme="majorBidi" w:cstheme="majorBidi"/>
                <w:sz w:val="20"/>
                <w:szCs w:val="20"/>
              </w:rPr>
              <w:t>GSE12499</w:t>
            </w:r>
          </w:p>
          <w:p w:rsidR="00551B1A" w:rsidRPr="004E5DCC" w:rsidRDefault="00551B1A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1B1A">
              <w:rPr>
                <w:rFonts w:asciiTheme="majorBidi" w:hAnsiTheme="majorBidi" w:cstheme="majorBidi"/>
                <w:sz w:val="20"/>
                <w:szCs w:val="20"/>
              </w:rPr>
              <w:t>GSE9566</w:t>
            </w:r>
          </w:p>
        </w:tc>
        <w:tc>
          <w:tcPr>
            <w:tcW w:w="2898" w:type="dxa"/>
          </w:tcPr>
          <w:p w:rsidR="00E234F6" w:rsidRPr="004E5DCC" w:rsidRDefault="00E234F6" w:rsidP="00E234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E5DCC">
              <w:rPr>
                <w:rFonts w:asciiTheme="majorBidi" w:hAnsiTheme="majorBidi" w:cstheme="majorBidi"/>
                <w:sz w:val="20"/>
                <w:szCs w:val="20"/>
              </w:rPr>
              <w:t>iNSC2, iNSC3, and iNSC5 colons compared with MEF.</w:t>
            </w:r>
          </w:p>
        </w:tc>
      </w:tr>
    </w:tbl>
    <w:p w:rsidR="00E234F6" w:rsidRDefault="00E234F6"/>
    <w:sectPr w:rsidR="00E234F6" w:rsidSect="009C1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234F6"/>
    <w:rsid w:val="000E5023"/>
    <w:rsid w:val="001C62B9"/>
    <w:rsid w:val="001F0926"/>
    <w:rsid w:val="00394913"/>
    <w:rsid w:val="00551B1A"/>
    <w:rsid w:val="007872AA"/>
    <w:rsid w:val="00845D26"/>
    <w:rsid w:val="009C1A4C"/>
    <w:rsid w:val="00B76168"/>
    <w:rsid w:val="00E23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s</dc:creator>
  <cp:lastModifiedBy>wdesales</cp:lastModifiedBy>
  <cp:revision>3</cp:revision>
  <dcterms:created xsi:type="dcterms:W3CDTF">2015-01-12T11:23:00Z</dcterms:created>
  <dcterms:modified xsi:type="dcterms:W3CDTF">2015-03-14T14:24:00Z</dcterms:modified>
</cp:coreProperties>
</file>